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1C4C4" w14:textId="34AFBCC1" w:rsidR="00070789" w:rsidRPr="006C2928" w:rsidRDefault="00DE1839" w:rsidP="00070789">
      <w:pPr>
        <w:spacing w:line="240" w:lineRule="auto"/>
        <w:rPr>
          <w:b/>
          <w:lang w:val="en-GB"/>
        </w:rPr>
      </w:pPr>
      <w:r w:rsidRPr="006C2928">
        <w:rPr>
          <w:b/>
          <w:lang w:val="en-GB"/>
        </w:rPr>
        <w:t>S</w:t>
      </w:r>
      <w:r w:rsidR="00355363">
        <w:rPr>
          <w:b/>
          <w:lang w:val="en-GB"/>
        </w:rPr>
        <w:t>4</w:t>
      </w:r>
      <w:r w:rsidRPr="006C2928">
        <w:rPr>
          <w:b/>
          <w:lang w:val="en-GB"/>
        </w:rPr>
        <w:t xml:space="preserve"> Appendix</w:t>
      </w:r>
      <w:r w:rsidR="00070789" w:rsidRPr="006C2928">
        <w:rPr>
          <w:b/>
          <w:lang w:val="en-GB"/>
        </w:rPr>
        <w:t xml:space="preserve">: </w:t>
      </w:r>
      <w:r w:rsidR="00277BB5" w:rsidRPr="006C2928">
        <w:rPr>
          <w:b/>
          <w:lang w:val="en-GB"/>
        </w:rPr>
        <w:t>Means</w:t>
      </w:r>
      <w:r w:rsidR="003B36E0" w:rsidRPr="006C2928">
        <w:rPr>
          <w:b/>
          <w:lang w:val="en-GB"/>
        </w:rPr>
        <w:t xml:space="preserve"> and standard deviations</w:t>
      </w:r>
      <w:r w:rsidR="00277BB5" w:rsidRPr="006C2928">
        <w:rPr>
          <w:b/>
          <w:lang w:val="en-GB"/>
        </w:rPr>
        <w:t xml:space="preserve"> of accelerometer </w:t>
      </w:r>
      <w:r w:rsidR="003B36E0" w:rsidRPr="006C2928">
        <w:rPr>
          <w:b/>
          <w:lang w:val="en-GB"/>
        </w:rPr>
        <w:t>VM counts and ENMO values at different walking speeds on the treadmil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3"/>
        <w:gridCol w:w="744"/>
        <w:gridCol w:w="1700"/>
        <w:gridCol w:w="1118"/>
        <w:gridCol w:w="1219"/>
        <w:gridCol w:w="1219"/>
        <w:gridCol w:w="1219"/>
      </w:tblGrid>
      <w:tr w:rsidR="00070789" w:rsidRPr="00660A14" w14:paraId="37B31C3C" w14:textId="77777777" w:rsidTr="00D720BD">
        <w:trPr>
          <w:trHeight w:val="260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65A45" w14:textId="77777777" w:rsidR="00070789" w:rsidRPr="00660A14" w:rsidRDefault="00070789" w:rsidP="008E7B8D">
            <w:pPr>
              <w:spacing w:before="0" w:beforeAutospacing="0" w:after="0" w:afterAutospacing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Placemen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20110" w14:textId="77777777" w:rsidR="00070789" w:rsidRPr="00660A14" w:rsidRDefault="00070789" w:rsidP="008E7B8D">
            <w:pPr>
              <w:spacing w:before="0" w:beforeAutospacing="0" w:after="0" w:afterAutospacing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3569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3E9F5" w14:textId="268C1303" w:rsidR="00070789" w:rsidRPr="00660A14" w:rsidRDefault="00070789" w:rsidP="00D720B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eans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andard deviation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acceleromet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VM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counts a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:</w:t>
            </w:r>
          </w:p>
        </w:tc>
      </w:tr>
      <w:tr w:rsidR="00070789" w:rsidRPr="00660A14" w14:paraId="6EE3AF7A" w14:textId="77777777" w:rsidTr="00D720BD">
        <w:trPr>
          <w:trHeight w:val="260"/>
        </w:trPr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03EF" w14:textId="77777777" w:rsidR="00070789" w:rsidRPr="00660A14" w:rsidRDefault="00070789" w:rsidP="008E7B8D">
            <w:pPr>
              <w:spacing w:before="0" w:beforeAutospacing="0" w:after="0" w:afterAutospacing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D55F" w14:textId="77777777" w:rsidR="00070789" w:rsidRPr="00660A14" w:rsidRDefault="00070789" w:rsidP="008E7B8D">
            <w:pPr>
              <w:spacing w:before="0" w:beforeAutospacing="0" w:after="0" w:afterAutospacing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A656" w14:textId="3016C620" w:rsidR="00070789" w:rsidRPr="00660A14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3.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9B2F1" w14:textId="52AFAC78" w:rsidR="00070789" w:rsidRPr="00660A14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3.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0048" w14:textId="74BB75CA" w:rsidR="00070789" w:rsidRPr="00660A14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.0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AD70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.5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EB150" w14:textId="56A2C11D" w:rsidR="00070789" w:rsidRPr="00660A14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.0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070789" w:rsidRPr="00EA5465" w14:paraId="30C867B7" w14:textId="77777777" w:rsidTr="00D720BD">
        <w:trPr>
          <w:trHeight w:val="2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CFD887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B27A99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62B55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916FF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41A8B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B06A3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A614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316F3175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9BAB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nkle 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3ADD7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Male</w:t>
            </w:r>
          </w:p>
          <w:p w14:paraId="6170C5DA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3379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678 (101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58EF00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656 (115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D5CDF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752 (126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4B0CB0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394 (136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32B03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1700 (1450)</w:t>
            </w:r>
          </w:p>
        </w:tc>
      </w:tr>
      <w:tr w:rsidR="00070789" w:rsidRPr="00EA5465" w14:paraId="09C1DC00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271B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DE2DD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Female</w:t>
            </w:r>
          </w:p>
          <w:p w14:paraId="7D2530FE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57218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216 (206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6B2E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930 (158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89F38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351 (160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050F2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1863 (161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E11B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3115 (1187)</w:t>
            </w:r>
          </w:p>
        </w:tc>
      </w:tr>
      <w:tr w:rsidR="00070789" w:rsidRPr="00EA5465" w14:paraId="4B8744C6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21AA6A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938A1C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639B4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0669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EC6B2D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8594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E651B5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68361FF5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62E4F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nkle non-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B4B7E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Male</w:t>
            </w:r>
          </w:p>
          <w:p w14:paraId="025BDC7F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69EB3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345 (62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A2F319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558 (99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4EE2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758 (96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4159E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336 (118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3105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1492 (1082)</w:t>
            </w:r>
          </w:p>
        </w:tc>
      </w:tr>
      <w:tr w:rsidR="00070789" w:rsidRPr="00EA5465" w14:paraId="0B618B80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4E812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F439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Female</w:t>
            </w:r>
          </w:p>
          <w:p w14:paraId="3D6107F2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7AB591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184 (200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944FAB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078 (144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144B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442 (135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75E20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2003 (133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D975E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3160 (876)</w:t>
            </w:r>
          </w:p>
        </w:tc>
      </w:tr>
      <w:tr w:rsidR="00070789" w:rsidRPr="00EA5465" w14:paraId="5682E06C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3174AF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6267A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0F0C68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5BD5D0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2652E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47F0B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EA732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7135046D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7416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W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rist 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5C90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157DE1CC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0EB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236 (223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B13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482</w:t>
            </w:r>
            <w:r w:rsidRPr="00EA5465" w:rsidDel="00AC4200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6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54EF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404 (169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3960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004 (186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50F1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436 (1926)</w:t>
            </w:r>
          </w:p>
        </w:tc>
      </w:tr>
      <w:tr w:rsidR="00070789" w:rsidRPr="00EA5465" w14:paraId="5388831F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7BE30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80330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F3AC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6EC52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8F23F1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62B12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335F38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31002E53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15BA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W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rist non-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55C4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717007D5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691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624</w:t>
            </w:r>
            <w:r w:rsidRPr="00EA5465" w:rsidDel="00AC4200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204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19B28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983 (169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A147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630 (166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D9C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313 (139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F5D2A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695 (1506)</w:t>
            </w:r>
          </w:p>
        </w:tc>
      </w:tr>
      <w:tr w:rsidR="00070789" w:rsidRPr="00EA5465" w14:paraId="1D1BCE1A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FAE5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8F0DBE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0EF0E4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3C1D83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51DC1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9355FE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56EC28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3322CF91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47231" w14:textId="250A57DD" w:rsidR="00070789" w:rsidRPr="00660A14" w:rsidRDefault="00070789" w:rsidP="00070789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H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ip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correc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DACE0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3D1DD695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DE54" w14:textId="2C8C4567" w:rsidR="00070789" w:rsidRPr="00EA5465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951</w:t>
            </w:r>
            <w:r w:rsidRPr="00EA5465" w:rsidDel="00AC4200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62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D2AA9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514 (61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AA6FAE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152 (64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B61B1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649 (48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FAA54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398 (557)</w:t>
            </w:r>
          </w:p>
        </w:tc>
      </w:tr>
      <w:tr w:rsidR="00070789" w:rsidRPr="00EA5465" w14:paraId="2460AE8A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1C843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CA354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42CA6C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C6335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6B727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BD3745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FE45AF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70789" w:rsidRPr="00EA5465" w14:paraId="407D4CA4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67831" w14:textId="6CB79243" w:rsidR="00070789" w:rsidRDefault="00070789" w:rsidP="00070789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Hip </w:t>
            </w:r>
            <w:r w:rsidRPr="0084266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erroneous</w:t>
            </w:r>
          </w:p>
          <w:p w14:paraId="5A5DC36B" w14:textId="77777777" w:rsidR="00070789" w:rsidRPr="00660A14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D4FC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/>
                <w:color w:val="000000"/>
                <w:sz w:val="20"/>
                <w:szCs w:val="20"/>
                <w:lang w:val="en-GB" w:eastAsia="de-DE"/>
              </w:rPr>
              <w:t>All</w:t>
            </w:r>
          </w:p>
          <w:p w14:paraId="6BDD9DB6" w14:textId="77777777" w:rsidR="00070789" w:rsidRPr="004D66AF" w:rsidRDefault="00070789" w:rsidP="008E7B8D">
            <w:pPr>
              <w:spacing w:before="0" w:beforeAutospacing="0" w:after="0" w:afterAutospacing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1609" w14:textId="597304CE" w:rsidR="00070789" w:rsidRPr="00EA5465" w:rsidRDefault="00070789" w:rsidP="00070789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709</w:t>
            </w:r>
            <w:r w:rsidRPr="00EA5465" w:rsidDel="00AC4200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59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974079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457 (6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911655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186 (59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129371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768 (44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AF4AB6" w14:textId="77777777" w:rsidR="00070789" w:rsidRPr="00EA5465" w:rsidRDefault="00070789" w:rsidP="008E7B8D">
            <w:pPr>
              <w:spacing w:before="0" w:beforeAutospacing="0" w:after="0" w:afterAutospacing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</w:pPr>
            <w:r w:rsidRPr="00EA5465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570 (536)</w:t>
            </w:r>
          </w:p>
        </w:tc>
      </w:tr>
      <w:tr w:rsidR="00070789" w:rsidRPr="00660A14" w14:paraId="65FF74E5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20B84" w14:textId="77777777" w:rsidR="00070789" w:rsidRPr="00660A14" w:rsidRDefault="00070789" w:rsidP="008E7B8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B09BEC" w14:textId="77777777" w:rsidR="00070789" w:rsidRPr="00660A14" w:rsidRDefault="00070789" w:rsidP="008E7B8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B5A85D3" w14:textId="77777777" w:rsidR="00070789" w:rsidRPr="0010166A" w:rsidRDefault="00070789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ACCC85E" w14:textId="77777777" w:rsidR="00070789" w:rsidRPr="0010166A" w:rsidRDefault="00070789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2F9A62" w14:textId="77777777" w:rsidR="00070789" w:rsidRPr="0010166A" w:rsidRDefault="00070789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6429273" w14:textId="77777777" w:rsidR="00070789" w:rsidRPr="0010166A" w:rsidRDefault="00070789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2F8E805" w14:textId="77777777" w:rsidR="00070789" w:rsidRPr="0010166A" w:rsidRDefault="00070789" w:rsidP="008E7B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5A31D297" w14:textId="77777777" w:rsidTr="00D720BD">
        <w:trPr>
          <w:trHeight w:val="2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39199C" w14:textId="64A40F8A" w:rsidR="00D720BD" w:rsidRPr="00660A14" w:rsidRDefault="00D720BD" w:rsidP="00D720BD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Placement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85A74" w14:textId="04F50145" w:rsidR="00D720BD" w:rsidRPr="00660A14" w:rsidRDefault="00D720BD" w:rsidP="00D720BD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ex</w:t>
            </w:r>
          </w:p>
        </w:tc>
        <w:tc>
          <w:tcPr>
            <w:tcW w:w="356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DEDA0" w14:textId="4C7E5B9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Means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standard deviation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acceleromete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ENMO values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at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:</w:t>
            </w:r>
          </w:p>
        </w:tc>
      </w:tr>
      <w:tr w:rsidR="00D720BD" w:rsidRPr="00660A14" w14:paraId="501ACA17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FFF343F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C844055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A4E8FF" w14:textId="422D9726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3.0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98B8308" w14:textId="6A0C749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3.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2EC89D" w14:textId="7AE1418E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.0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5D2E86F" w14:textId="2E9CE51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4.5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72BA30C" w14:textId="540D6A9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.0</w:t>
            </w:r>
            <w:r w:rsidRPr="00660A1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km·h</w:t>
            </w:r>
            <w:r w:rsidRPr="00B7445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de-DE"/>
              </w:rPr>
              <w:t>-1</w:t>
            </w:r>
          </w:p>
        </w:tc>
      </w:tr>
      <w:tr w:rsidR="00D720BD" w:rsidRPr="00660A14" w14:paraId="4C507987" w14:textId="77777777" w:rsidTr="00D720BD">
        <w:trPr>
          <w:trHeight w:val="2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CAC2CB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FC522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A6597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8538F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AA589C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63356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BC3BD7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2F968E5D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4E0602" w14:textId="7643F671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nkle 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492AAE" w14:textId="6E15459F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720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738A3" w14:textId="03984FFA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4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4C6D7" w14:textId="0540CCF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7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1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5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8D093C" w14:textId="2203DA7A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32 (59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A828A0" w14:textId="08E13D63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9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2B5633" w14:textId="43FCA1E2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50 (62)</w:t>
            </w:r>
          </w:p>
        </w:tc>
      </w:tr>
      <w:tr w:rsidR="00D720BD" w:rsidRPr="00660A14" w14:paraId="7D2A3AC9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563AC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DB2C0" w14:textId="1C684A2F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720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EF2D90" w14:textId="4DDB274E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96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4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B3E7E5" w14:textId="6B7FAAC2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45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D41C53" w14:textId="1BC6C300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4F77B8" w14:textId="3333877B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7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B07FF9" w14:textId="5AE1412A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2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</w:tr>
      <w:tr w:rsidR="00D720BD" w:rsidRPr="00660A14" w14:paraId="2EBEDF19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8D983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8D6DA6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B46B33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13A9A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B1ECD3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75469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CE206D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7E8E27F4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5DB6B" w14:textId="55BEEC4A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nkle non-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F8E08" w14:textId="0674D3D8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720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58B3FA" w14:textId="07C5406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0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FD6D63" w14:textId="354547F3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2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5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A5AA3" w14:textId="3DE6118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20 (5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53F9BA" w14:textId="3E3ABF6F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89 (5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A03E98" w14:textId="6ECECDE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47 (67)</w:t>
            </w:r>
          </w:p>
        </w:tc>
      </w:tr>
      <w:tr w:rsidR="00D720BD" w:rsidRPr="00660A14" w14:paraId="35417391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2142BD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A3E8C" w14:textId="352A01FE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D720B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E84A9" w14:textId="0EBEFDAE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84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0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40E5A" w14:textId="5016A3FF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0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A76D0E" w14:textId="26B1158A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95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7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0FB48A" w14:textId="48C0E71E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DCEC0" w14:textId="2B6F4A68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0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</w:tr>
      <w:tr w:rsidR="00D720BD" w:rsidRPr="00660A14" w14:paraId="145114FA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1FE3EC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7B685" w14:textId="77777777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A1C15D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3FDB5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A8B1F7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C026D4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E3B2E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28FF9C26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85F469" w14:textId="2D8F7068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Wrist 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E4E96" w14:textId="3C5FA809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l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9C6A7" w14:textId="646C7F5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95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6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E6DFAA" w14:textId="315EF192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5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3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F6548" w14:textId="22663F43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7D63E7" w14:textId="4795C348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6E92B9" w14:textId="5771881B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1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0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</w:tr>
      <w:tr w:rsidR="00D720BD" w:rsidRPr="00660A14" w14:paraId="63B71AD7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26FDAD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E90E4" w14:textId="77777777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959C4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A56CFF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5366B3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97C8CE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FF5044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6591FC1B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64C36" w14:textId="15A2652C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Wrist non-dominan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5677CE" w14:textId="08F30969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l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3ED88E" w14:textId="397F63A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67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9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067456" w14:textId="671FC4F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86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4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A9DC49" w14:textId="48D3AE11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07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4BC93" w14:textId="7BC98B7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2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734E5C" w14:textId="7DF7D3B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4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6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(6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7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</w:tr>
      <w:tr w:rsidR="00D720BD" w:rsidRPr="00660A14" w14:paraId="133DD058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2BB4E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892A7" w14:textId="77777777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EE770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17434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3B16D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7A87D3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992B4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331ABBE9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019981" w14:textId="461621E2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Hip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 correct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6AD815" w14:textId="457AA98E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l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F07EF5" w14:textId="27819641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5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3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437B55" w14:textId="316E0AD0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70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DF4F4E" w14:textId="65A1A72D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7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26509" w14:textId="05974C7B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07 (1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1AF44B" w14:textId="185DCA13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29 (20)</w:t>
            </w:r>
          </w:p>
        </w:tc>
      </w:tr>
      <w:tr w:rsidR="00D720BD" w:rsidRPr="00660A14" w14:paraId="721F2715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F9B467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ACA8F" w14:textId="77777777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97C15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6A0AF1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32AD2D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2A40DC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70387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720BD" w:rsidRPr="00660A14" w14:paraId="081CD29F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E1ACD" w14:textId="19801A53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Hip erroneo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72D73" w14:textId="384B2783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  <w:t>All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75BBC" w14:textId="611E0800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68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8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F715A8" w14:textId="5825E4AE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82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6D07B" w14:textId="40C2CAA4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 xml:space="preserve">100 </w:t>
            </w: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(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8E1AA" w14:textId="0BE4D0D8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20 (1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760EA5" w14:textId="642CAB15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4D66AF">
              <w:rPr>
                <w:rFonts w:eastAsia="Times New Roman" w:cstheme="minorHAnsi"/>
                <w:bCs/>
                <w:color w:val="000000"/>
                <w:sz w:val="20"/>
                <w:szCs w:val="20"/>
                <w:lang w:val="en-GB" w:eastAsia="de-DE"/>
              </w:rPr>
              <w:t>145 (20)</w:t>
            </w:r>
          </w:p>
        </w:tc>
      </w:tr>
      <w:tr w:rsidR="00D720BD" w:rsidRPr="00660A14" w14:paraId="0AAC7DF0" w14:textId="77777777" w:rsidTr="00D720BD">
        <w:trPr>
          <w:trHeight w:val="20"/>
        </w:trPr>
        <w:tc>
          <w:tcPr>
            <w:tcW w:w="10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539F8305" w14:textId="77777777" w:rsidR="00D720BD" w:rsidRPr="00660A14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9724A6F" w14:textId="77777777" w:rsidR="00D720BD" w:rsidRPr="00D720BD" w:rsidRDefault="00D720BD" w:rsidP="00D720BD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209E4238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25F132A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446F34A2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794306C9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</w:tcPr>
          <w:p w14:paraId="1B68485B" w14:textId="77777777" w:rsidR="00D720BD" w:rsidRPr="0010166A" w:rsidRDefault="00D720BD" w:rsidP="00D720B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14:paraId="4210E8CE" w14:textId="0B8BD48C" w:rsidR="00070789" w:rsidRDefault="00070789" w:rsidP="00070789">
      <w:pPr>
        <w:spacing w:after="0" w:line="240" w:lineRule="auto"/>
        <w:rPr>
          <w:rFonts w:ascii="Calibri" w:eastAsia="Times New Roman" w:hAnsi="Calibri" w:cs="Calibri"/>
          <w:color w:val="000000"/>
          <w:lang w:val="en-GB" w:eastAsia="de-DE"/>
        </w:rPr>
      </w:pPr>
      <w:r>
        <w:rPr>
          <w:rFonts w:ascii="Calibri" w:eastAsia="Times New Roman" w:hAnsi="Calibri" w:cs="Calibri"/>
          <w:color w:val="000000"/>
          <w:lang w:val="en-GB" w:eastAsia="de-DE"/>
        </w:rPr>
        <w:t>VM vector magnitude</w:t>
      </w:r>
    </w:p>
    <w:p w14:paraId="47FAEFD4" w14:textId="4DFE2CF5" w:rsidR="00184568" w:rsidRPr="003B36E0" w:rsidRDefault="00D720BD" w:rsidP="003B36E0">
      <w:pPr>
        <w:spacing w:after="0" w:line="240" w:lineRule="auto"/>
        <w:rPr>
          <w:lang w:val="en-GB"/>
        </w:rPr>
      </w:pPr>
      <w:r>
        <w:rPr>
          <w:lang w:val="en-GB"/>
        </w:rPr>
        <w:t>ENMO E</w:t>
      </w:r>
      <w:r w:rsidRPr="007041A7">
        <w:rPr>
          <w:lang w:val="en-GB"/>
        </w:rPr>
        <w:t xml:space="preserve">uclidian </w:t>
      </w:r>
      <w:r>
        <w:rPr>
          <w:lang w:val="en-GB"/>
        </w:rPr>
        <w:t>norm minus one</w:t>
      </w:r>
    </w:p>
    <w:sectPr w:rsidR="00184568" w:rsidRPr="003B3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789"/>
    <w:rsid w:val="00012EA9"/>
    <w:rsid w:val="00070789"/>
    <w:rsid w:val="001173FA"/>
    <w:rsid w:val="00143D0C"/>
    <w:rsid w:val="00181B65"/>
    <w:rsid w:val="0026405E"/>
    <w:rsid w:val="00277BB5"/>
    <w:rsid w:val="00355363"/>
    <w:rsid w:val="003B32E5"/>
    <w:rsid w:val="003B36E0"/>
    <w:rsid w:val="003F687A"/>
    <w:rsid w:val="00416559"/>
    <w:rsid w:val="00437FFE"/>
    <w:rsid w:val="00445F94"/>
    <w:rsid w:val="00517FF1"/>
    <w:rsid w:val="00541E3D"/>
    <w:rsid w:val="00556A7B"/>
    <w:rsid w:val="005D36F2"/>
    <w:rsid w:val="0065548F"/>
    <w:rsid w:val="0068793B"/>
    <w:rsid w:val="006C2928"/>
    <w:rsid w:val="006F7AEA"/>
    <w:rsid w:val="007479D2"/>
    <w:rsid w:val="007F5834"/>
    <w:rsid w:val="00954AD8"/>
    <w:rsid w:val="009C1789"/>
    <w:rsid w:val="009C44C6"/>
    <w:rsid w:val="00AC47BE"/>
    <w:rsid w:val="00AF1546"/>
    <w:rsid w:val="00B87A40"/>
    <w:rsid w:val="00C0191F"/>
    <w:rsid w:val="00C02D60"/>
    <w:rsid w:val="00C61433"/>
    <w:rsid w:val="00CA0D7B"/>
    <w:rsid w:val="00D07A98"/>
    <w:rsid w:val="00D625C9"/>
    <w:rsid w:val="00D720BD"/>
    <w:rsid w:val="00DE1839"/>
    <w:rsid w:val="00EA1D14"/>
    <w:rsid w:val="00ED18BF"/>
    <w:rsid w:val="00EE79F0"/>
    <w:rsid w:val="00F42AA0"/>
    <w:rsid w:val="00F64C1E"/>
    <w:rsid w:val="00F94D61"/>
    <w:rsid w:val="00FC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B70011"/>
  <w15:chartTrackingRefBased/>
  <w15:docId w15:val="{68E1F993-0417-5044-962B-56BBB52F0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0789"/>
    <w:pPr>
      <w:spacing w:before="100" w:beforeAutospacing="1" w:after="100" w:afterAutospacing="1" w:line="480" w:lineRule="auto"/>
      <w:jc w:val="both"/>
    </w:pPr>
    <w:rPr>
      <w:rFonts w:cs="Arial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Birte Albrecht</cp:lastModifiedBy>
  <cp:revision>7</cp:revision>
  <dcterms:created xsi:type="dcterms:W3CDTF">2021-03-29T06:05:00Z</dcterms:created>
  <dcterms:modified xsi:type="dcterms:W3CDTF">2021-04-26T08:44:00Z</dcterms:modified>
</cp:coreProperties>
</file>